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2158C" w14:textId="77777777" w:rsidR="00655D1D" w:rsidRPr="00630F50" w:rsidRDefault="00655D1D" w:rsidP="00BF540A">
      <w:pPr>
        <w:rPr>
          <w:rFonts w:ascii="Times New Roman" w:hAnsi="Times New Roman" w:cs="Times New Roman"/>
          <w:sz w:val="24"/>
          <w:szCs w:val="24"/>
        </w:rPr>
      </w:pPr>
      <w:r w:rsidRPr="00630F50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21195FF" w14:textId="77777777" w:rsidR="00655D1D" w:rsidRPr="00630F50" w:rsidRDefault="00655D1D" w:rsidP="00BF54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30F50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Pr="00630F5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30F50">
        <w:rPr>
          <w:rFonts w:ascii="Times New Roman" w:hAnsi="Times New Roman" w:cs="Times New Roman"/>
          <w:b/>
          <w:bCs/>
          <w:sz w:val="24"/>
          <w:szCs w:val="24"/>
        </w:rPr>
        <w:t>Methods</w:t>
      </w:r>
      <w:proofErr w:type="spellEnd"/>
    </w:p>
    <w:p w14:paraId="7F8C80D0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Patient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samples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D7FCF">
        <w:rPr>
          <w:rFonts w:ascii="Times New Roman" w:hAnsi="Times New Roman" w:cs="Times New Roman"/>
          <w:b/>
          <w:sz w:val="24"/>
          <w:szCs w:val="24"/>
        </w:rPr>
        <w:t> 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ipher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loo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15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llec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i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ti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-GAD–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oci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erebella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taxia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t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re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im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: (1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efo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reatm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(2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ft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rticosteroi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rap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(3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ft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lasmapheresi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A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loo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ampl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g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- and sex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tch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ealth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ividu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rv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ampl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llec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t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EDTA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ub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ces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ith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30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nu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4C36A3AC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PBMC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isolation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D7FCF">
        <w:rPr>
          <w:rFonts w:ascii="Times New Roman" w:hAnsi="Times New Roman" w:cs="Times New Roman"/>
          <w:b/>
          <w:sz w:val="24"/>
          <w:szCs w:val="24"/>
        </w:rPr>
        <w:t> 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ipher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loo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ononuclea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ell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so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resh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EDTA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ticoagu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loo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by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icol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ens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gradient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entrifug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istopaqu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pa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diu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so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h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n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uspend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diu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MiR05)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pproximatel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2 × 10⁶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ell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per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ometric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alysi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731DDEA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High-resolution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respirometry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D7FCF">
        <w:rPr>
          <w:rFonts w:ascii="Times New Roman" w:hAnsi="Times New Roman" w:cs="Times New Roman"/>
          <w:b/>
          <w:sz w:val="24"/>
          <w:szCs w:val="24"/>
        </w:rPr>
        <w:t> 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es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roboro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2k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igh-resolu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omet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yste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roboro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struments, Innsbruck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ustria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l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me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form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t 37°C in 2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ain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MiR05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dium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xyge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sump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cord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inuousl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o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t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normal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xim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lectr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ransfer (ET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w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lementa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ppli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7F1B5171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SUIT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1):</w:t>
      </w:r>
      <w:r w:rsidRPr="001D7FCF">
        <w:rPr>
          <w:rFonts w:ascii="Times New Roman" w:hAnsi="Times New Roman" w:cs="Times New Roman"/>
          <w:b/>
          <w:sz w:val="24"/>
          <w:szCs w:val="24"/>
        </w:rPr>
        <w:t> </w:t>
      </w:r>
      <w:r w:rsidRPr="001D7FCF">
        <w:rPr>
          <w:rFonts w:ascii="Times New Roman" w:hAnsi="Times New Roman" w:cs="Times New Roman"/>
          <w:bCs/>
          <w:sz w:val="24"/>
          <w:szCs w:val="24"/>
        </w:rPr>
        <w:t xml:space="preserve">A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bstr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ncoupl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hibito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it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SUIT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quantif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ividu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ibution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lex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 (CI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lex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I (CII), and glycerol-3-phosphate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ehydrogenas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GpDH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hway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quenc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bstr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hibito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llow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yruv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+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l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N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hwa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nt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), ADP (CI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ink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XPHOS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glutam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nhanc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I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ppor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lux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ccin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bin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I+II, NS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hwa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ytochrom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essm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ut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mbra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tegrity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oteno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CI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hibi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), glycerol-3-phosphate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GpDH-link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hwa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timyc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idu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xyge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sump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, ROX).</w:t>
      </w:r>
    </w:p>
    <w:p w14:paraId="56104A6B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ramete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quantifi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clud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outi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, CI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ink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XPHOS, NS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hwa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so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II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ft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oteno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GpDH-suppor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pl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ic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L/P, (P−L)/E, E−P).</w:t>
      </w:r>
    </w:p>
    <w:p w14:paraId="4A03DA24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PBMC CCP 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/>
          <w:bCs/>
          <w:sz w:val="24"/>
          <w:szCs w:val="24"/>
        </w:rPr>
        <w:t xml:space="preserve"> 2):</w:t>
      </w:r>
      <w:r w:rsidRPr="001D7FCF">
        <w:rPr>
          <w:rFonts w:ascii="Times New Roman" w:hAnsi="Times New Roman" w:cs="Times New Roman"/>
          <w:b/>
          <w:sz w:val="24"/>
          <w:szCs w:val="24"/>
        </w:rPr>
        <w:t> </w:t>
      </w:r>
      <w:r w:rsidRPr="001D7FCF">
        <w:rPr>
          <w:rFonts w:ascii="Times New Roman" w:hAnsi="Times New Roman" w:cs="Times New Roman"/>
          <w:bCs/>
          <w:sz w:val="24"/>
          <w:szCs w:val="24"/>
        </w:rPr>
        <w:t xml:space="preserve">A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con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ppli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valu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veral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fficienc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pl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ioenergetic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erv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quenc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bstr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hibito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llow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outi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R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ligomyc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ATP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ynthas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lastRenderedPageBreak/>
        <w:t>inhibi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es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tepwis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CCP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it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xim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ET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U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oteno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CI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hibi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ccin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so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II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ppor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ytochrom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mbra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tegrity test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giton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meabiliz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timyc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 (ROX).</w:t>
      </w:r>
    </w:p>
    <w:p w14:paraId="10D466CE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lcula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ramete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clud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L/R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lativ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), E−L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pl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fficienc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), E−R (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o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erv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viabil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o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ati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RCR).</w:t>
      </w:r>
    </w:p>
    <w:p w14:paraId="205D007C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CF75AB" w14:textId="77777777" w:rsidR="001D7FCF" w:rsidRPr="001D7FCF" w:rsidRDefault="00630F50" w:rsidP="001D7FC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73C6">
        <w:rPr>
          <w:rFonts w:cs="Times New Roman"/>
          <w:b/>
          <w:bCs/>
          <w:noProof/>
          <w:color w:val="000000" w:themeColor="text1"/>
          <w:szCs w:val="24"/>
        </w:rPr>
        <w:drawing>
          <wp:anchor distT="0" distB="0" distL="114300" distR="114300" simplePos="0" relativeHeight="251659264" behindDoc="0" locked="0" layoutInCell="1" allowOverlap="1" wp14:anchorId="740FA2AB" wp14:editId="68D466D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55640" cy="2686050"/>
            <wp:effectExtent l="0" t="0" r="0" b="0"/>
            <wp:wrapSquare wrapText="bothSides"/>
            <wp:docPr id="2020065016" name="Obrázok 1" descr="Obrázok, na ktorom je text, diagram, rad, vývoj&#10;&#10;Obsah vygenerovaný pomocou AI môže byť nesprávn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065016" name="Obrázok 1" descr="Obrázok, na ktorom je text, diagram, rad, vývoj&#10;&#10;Obsah vygenerovaný pomocou AI môže byť nesprávny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4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68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4864E0" w:rsidRPr="00630F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="004864E0" w:rsidRPr="00630F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630F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4864E0" w:rsidRPr="00630F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7FCF" w:rsidRPr="001D7F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1A)</w:t>
      </w:r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SUIT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rotocol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ermeabiliz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BMCs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llustrating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sequential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engagement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mplex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,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mplex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, and glycerol-3-phosphate–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dependent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ation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t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baseline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rticosteroi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therapy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ation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haracteriz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metabolic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exibility and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limit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erve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apacity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Following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lasmapheresis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both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ntact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ermeabiliz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rofiles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demonstrat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maximal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atory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apacity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mproved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engagement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multiple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atory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athways</w:t>
      </w:r>
      <w:proofErr w:type="spellEnd"/>
      <w:r w:rsidR="001D7FCF"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E2145D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F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1B)</w:t>
      </w:r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High-resolutio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ometry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rofile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ermeabilized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acros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stage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Pr="001D7F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CCP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eripheral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blood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mononuclear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demonstrating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outine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),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roto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oligomyci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my),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maximal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electro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port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), and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residual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oxyge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nsumption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acros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baseline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, post-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rticosteroid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, and post-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plasmapheresi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conditions</w:t>
      </w:r>
      <w:proofErr w:type="spellEnd"/>
      <w:r w:rsidRPr="001D7FC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50CAB7" w14:textId="6E33F558" w:rsidR="004864E0" w:rsidRPr="00BF540A" w:rsidRDefault="004864E0" w:rsidP="00BF54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18954E" w14:textId="77777777" w:rsidR="00581486" w:rsidRPr="00630F50" w:rsidRDefault="00655D1D" w:rsidP="00BF54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30F50">
        <w:rPr>
          <w:rFonts w:ascii="Times New Roman" w:hAnsi="Times New Roman" w:cs="Times New Roman"/>
          <w:b/>
          <w:bCs/>
          <w:sz w:val="24"/>
          <w:szCs w:val="24"/>
        </w:rPr>
        <w:t>Normalization</w:t>
      </w:r>
      <w:proofErr w:type="spellEnd"/>
      <w:r w:rsidRPr="00630F5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30F50">
        <w:rPr>
          <w:rFonts w:ascii="Times New Roman" w:hAnsi="Times New Roman" w:cs="Times New Roman"/>
          <w:b/>
          <w:bCs/>
          <w:sz w:val="24"/>
          <w:szCs w:val="24"/>
        </w:rPr>
        <w:t>Protein</w:t>
      </w:r>
      <w:proofErr w:type="spellEnd"/>
      <w:r w:rsidRPr="00630F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30F50">
        <w:rPr>
          <w:rFonts w:ascii="Times New Roman" w:hAnsi="Times New Roman" w:cs="Times New Roman"/>
          <w:b/>
          <w:bCs/>
          <w:sz w:val="24"/>
          <w:szCs w:val="24"/>
        </w:rPr>
        <w:t>Quantification</w:t>
      </w:r>
      <w:proofErr w:type="spellEnd"/>
      <w:r w:rsidRPr="00630F5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A2FE328" w14:textId="77777777" w:rsidR="001D7FCF" w:rsidRDefault="001D7FCF" w:rsidP="00BF54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215682836"/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normal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xim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lectr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ransfer (ET)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apac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(U = 1)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e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cent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PBMC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eparation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etermin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 DC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ei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a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nabl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lastRenderedPageBreak/>
        <w:t>standard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arison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cros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ampl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l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o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t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pl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ic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ar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cros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re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i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im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gains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ealth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ata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ces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ccord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tandard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2k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nalysi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cedures.</w:t>
      </w:r>
    </w:p>
    <w:p w14:paraId="58C5AC8C" w14:textId="77777777" w:rsidR="001D7FCF" w:rsidRDefault="001D7FCF" w:rsidP="00BF54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End"/>
    </w:p>
    <w:p w14:paraId="1B2EEAB3" w14:textId="4A2A6DDE" w:rsidR="00581486" w:rsidRPr="00630F50" w:rsidRDefault="00655D1D" w:rsidP="00BF540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30F50">
        <w:rPr>
          <w:rFonts w:ascii="Times New Roman" w:hAnsi="Times New Roman" w:cs="Times New Roman"/>
          <w:b/>
          <w:sz w:val="24"/>
          <w:szCs w:val="24"/>
        </w:rPr>
        <w:t>Methodological</w:t>
      </w:r>
      <w:proofErr w:type="spellEnd"/>
      <w:r w:rsidRPr="00630F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F50">
        <w:rPr>
          <w:rFonts w:ascii="Times New Roman" w:hAnsi="Times New Roman" w:cs="Times New Roman"/>
          <w:b/>
          <w:sz w:val="24"/>
          <w:szCs w:val="24"/>
        </w:rPr>
        <w:t>Consideration</w:t>
      </w:r>
      <w:proofErr w:type="spellEnd"/>
      <w:r w:rsidRPr="00630F50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bookmarkEnd w:id="0"/>
    <w:p w14:paraId="30F5227B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PBMC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ampl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uplicat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w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epend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2k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fil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ighl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sist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cros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l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o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t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dicat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ow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echnic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variability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omet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me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4738932A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u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imit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i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ate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firm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echnic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producibilit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tr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ampl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w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2k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er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ign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ffer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ti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me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n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CCP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hil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econ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hamb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o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SUIT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meabil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llow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aralle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essm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func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nd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both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dition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0727ADD" w14:textId="77777777" w:rsidR="001D7FCF" w:rsidRPr="001D7FCF" w:rsidRDefault="001D7FCF" w:rsidP="001D7F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sess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fferentl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wo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col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ermeabiliz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prese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NADH-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ink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esenc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lex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I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substrate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I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tac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BMC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spir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wa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efin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oligomycin-induced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leak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. As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s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easuremen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reflec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stinc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aspect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t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ductanc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are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no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rectl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arabl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howev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ogeth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the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provide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mplementary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information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on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mitochondri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upling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under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different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experimental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D7FCF">
        <w:rPr>
          <w:rFonts w:ascii="Times New Roman" w:hAnsi="Times New Roman" w:cs="Times New Roman"/>
          <w:bCs/>
          <w:sz w:val="24"/>
          <w:szCs w:val="24"/>
        </w:rPr>
        <w:t>conditions</w:t>
      </w:r>
      <w:proofErr w:type="spellEnd"/>
      <w:r w:rsidRPr="001D7F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8421FA9" w14:textId="77777777" w:rsidR="00581486" w:rsidRDefault="00581486" w:rsidP="00655D1D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5814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1D"/>
    <w:rsid w:val="00071C05"/>
    <w:rsid w:val="001233F4"/>
    <w:rsid w:val="001D7FCF"/>
    <w:rsid w:val="002014EE"/>
    <w:rsid w:val="002B7032"/>
    <w:rsid w:val="00342AC6"/>
    <w:rsid w:val="0037698F"/>
    <w:rsid w:val="004864E0"/>
    <w:rsid w:val="00512F4F"/>
    <w:rsid w:val="00581486"/>
    <w:rsid w:val="005A3443"/>
    <w:rsid w:val="00630F50"/>
    <w:rsid w:val="00655D1D"/>
    <w:rsid w:val="0075183E"/>
    <w:rsid w:val="00903755"/>
    <w:rsid w:val="009603A9"/>
    <w:rsid w:val="00BF540A"/>
    <w:rsid w:val="00CF28C8"/>
    <w:rsid w:val="00DF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F05D1"/>
  <w15:chartTrackingRefBased/>
  <w15:docId w15:val="{FCE869C9-5994-4A3B-ADD7-9A7D856A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655D1D"/>
  </w:style>
  <w:style w:type="paragraph" w:styleId="Nadpis1">
    <w:name w:val="heading 1"/>
    <w:basedOn w:val="Normlny"/>
    <w:next w:val="Normlny"/>
    <w:link w:val="Nadpis1Char"/>
    <w:uiPriority w:val="9"/>
    <w:qFormat/>
    <w:rsid w:val="0065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65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65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65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65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65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65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65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65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65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65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65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655D1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655D1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655D1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655D1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655D1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655D1D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65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65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65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65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65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655D1D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655D1D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655D1D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65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655D1D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655D1D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59"/>
    <w:rsid w:val="0065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semiHidden/>
    <w:unhideWhenUsed/>
    <w:rsid w:val="001D7F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5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ňarová Natália</dc:creator>
  <cp:keywords/>
  <dc:description/>
  <cp:lastModifiedBy>Pavol Skacik</cp:lastModifiedBy>
  <cp:revision>2</cp:revision>
  <dcterms:created xsi:type="dcterms:W3CDTF">2026-03-30T15:55:00Z</dcterms:created>
  <dcterms:modified xsi:type="dcterms:W3CDTF">2026-03-30T15:55:00Z</dcterms:modified>
</cp:coreProperties>
</file>